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24" w:type="pct"/>
        <w:tblInd w:w="864" w:type="dxa"/>
        <w:tblLook w:val="04A0" w:firstRow="1" w:lastRow="0" w:firstColumn="1" w:lastColumn="0" w:noHBand="0" w:noVBand="1"/>
      </w:tblPr>
      <w:tblGrid>
        <w:gridCol w:w="1785"/>
        <w:gridCol w:w="1109"/>
        <w:gridCol w:w="271"/>
        <w:gridCol w:w="717"/>
        <w:gridCol w:w="1060"/>
        <w:gridCol w:w="632"/>
        <w:gridCol w:w="271"/>
        <w:gridCol w:w="717"/>
        <w:gridCol w:w="632"/>
        <w:gridCol w:w="271"/>
        <w:gridCol w:w="717"/>
        <w:gridCol w:w="632"/>
        <w:gridCol w:w="271"/>
        <w:gridCol w:w="717"/>
        <w:gridCol w:w="632"/>
        <w:gridCol w:w="271"/>
        <w:gridCol w:w="1041"/>
        <w:gridCol w:w="632"/>
      </w:tblGrid>
      <w:tr w:rsidR="00DB41F2" w:rsidRPr="002535C4" w14:paraId="1B09014F" w14:textId="77777777" w:rsidTr="00473EB7">
        <w:trPr>
          <w:trHeight w:val="300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DF63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3DB9C54" w14:textId="77777777" w:rsidR="00DB41F2" w:rsidRPr="00834736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4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1. Assessing the performance of various machine learning models under 7 classifiers on the test data.</w:t>
            </w:r>
          </w:p>
        </w:tc>
      </w:tr>
      <w:tr w:rsidR="00DB41F2" w:rsidRPr="002535C4" w14:paraId="17221CFB" w14:textId="77777777" w:rsidTr="00473EB7">
        <w:trPr>
          <w:trHeight w:val="285"/>
        </w:trPr>
        <w:tc>
          <w:tcPr>
            <w:tcW w:w="7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3EF6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4ACC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E5C82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5DC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C ROC</w:t>
            </w:r>
          </w:p>
        </w:tc>
        <w:tc>
          <w:tcPr>
            <w:tcW w:w="1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3B02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851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uracy</w:t>
            </w:r>
          </w:p>
        </w:tc>
        <w:tc>
          <w:tcPr>
            <w:tcW w:w="1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1906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F50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E8C3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4FC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all</w:t>
            </w:r>
          </w:p>
        </w:tc>
        <w:tc>
          <w:tcPr>
            <w:tcW w:w="1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E924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8E9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777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41F2" w:rsidRPr="002535C4" w14:paraId="697BC44A" w14:textId="77777777" w:rsidTr="00473EB7">
        <w:trPr>
          <w:trHeight w:val="300"/>
        </w:trPr>
        <w:tc>
          <w:tcPr>
            <w:tcW w:w="7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E749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ABF0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F865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DD0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537D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3F9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STD</w:t>
            </w:r>
          </w:p>
        </w:tc>
        <w:tc>
          <w:tcPr>
            <w:tcW w:w="1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27411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9A9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D08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STD</w:t>
            </w:r>
          </w:p>
        </w:tc>
        <w:tc>
          <w:tcPr>
            <w:tcW w:w="1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E47D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4AA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444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STD</w:t>
            </w:r>
          </w:p>
        </w:tc>
        <w:tc>
          <w:tcPr>
            <w:tcW w:w="1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240D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452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3B27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STD</w:t>
            </w:r>
          </w:p>
        </w:tc>
        <w:tc>
          <w:tcPr>
            <w:tcW w:w="1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2D81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1E2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9A27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5C4">
              <w:rPr>
                <w:rFonts w:ascii="Times New Roman" w:eastAsia="Times New Roman" w:hAnsi="Times New Roman" w:cs="Times New Roman"/>
              </w:rPr>
              <w:t>STD</w:t>
            </w:r>
          </w:p>
        </w:tc>
      </w:tr>
      <w:tr w:rsidR="00DB41F2" w:rsidRPr="002535C4" w14:paraId="33F3E857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923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A00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FDF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DD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75F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6-0.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3EB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99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679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796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A3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9BA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131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CAD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AAF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778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C0F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B96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1D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DB41F2" w:rsidRPr="002535C4" w14:paraId="6290A4FA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1F88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AA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KNN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0EC3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549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E12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4-0.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374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F7B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53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4A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7EA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CAC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DC4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760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AE5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9B4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7BF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85E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BA5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B41F2" w:rsidRPr="002535C4" w14:paraId="75E212A4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C2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907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BC3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1A9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310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7-0.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0E4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4B6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7C3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27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AA4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043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A84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5E1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679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27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87D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424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E76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DB41F2" w:rsidRPr="002535C4" w14:paraId="29D10019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19C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FA5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ET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6A83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29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6AA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-0.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D5D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C00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46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B42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25E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3AC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4E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FB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6E0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CCC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621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822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A7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B41F2" w:rsidRPr="002535C4" w14:paraId="6C8EB668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8BE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DE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GT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E13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14E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92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-0.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DD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FC4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E0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303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FC8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6F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88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1CE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4A3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15B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ED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9C1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B82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B41F2" w:rsidRPr="002535C4" w14:paraId="42E1AAE3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AD9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475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80C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21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C17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-0.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1CF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49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AAC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185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A3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E72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EF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4CD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ADE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C8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57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2C7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036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DB41F2" w:rsidRPr="002535C4" w14:paraId="06E99266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94E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B5A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0B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AE4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04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-0.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EB7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86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9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43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828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BE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A06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4B9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8DD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1EF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C99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57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603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B41F2" w:rsidRPr="002535C4" w14:paraId="732BC673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1A5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3EE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48C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51D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50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2-0.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4A1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A48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D9A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DD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2B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872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E9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F0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B1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64A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5C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B00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668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DB41F2" w:rsidRPr="002535C4" w14:paraId="519C83B1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0F7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C1B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KNN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449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77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B1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8-0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C92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553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622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C2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860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A4C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C8F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095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A2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7C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75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1EF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EC2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DB41F2" w:rsidRPr="002535C4" w14:paraId="46BCD3A4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F53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351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6AF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0A0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AF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6-0.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65C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E6B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FF5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B7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5CA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9E3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D5B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7B4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928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3E8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58F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50A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833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B41F2" w:rsidRPr="002535C4" w14:paraId="02EE45E9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068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5677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ET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0E1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442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3C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5-0.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66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1A1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E86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D33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F0D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53A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41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9C1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852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0E5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67F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3D5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AE1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DB41F2" w:rsidRPr="002535C4" w14:paraId="4E4494BF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B80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1A8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GT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3F3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439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F82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6-0.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2F1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31E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A0F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5F5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ACD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D56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933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459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F2C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254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6AC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983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E8E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B41F2" w:rsidRPr="002535C4" w14:paraId="33CE2ACB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16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E8F5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60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044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EF5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5-0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898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0C7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CDA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6D4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59A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9CB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BD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1D6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3E5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EF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D88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76A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23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B41F2" w:rsidRPr="002535C4" w14:paraId="0513728F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FC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649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B0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7C7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DBC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1-0.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749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5F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67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129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27E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F7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AAD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1D8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7D9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D08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67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D99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8A2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B41F2" w:rsidRPr="002535C4" w14:paraId="298449BF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90D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9CF5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469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AB6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701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7-0.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01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14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9A0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BA3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B37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E4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48A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06D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F7B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1B5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11C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EC9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F74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DB41F2" w:rsidRPr="002535C4" w14:paraId="37C0008C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F921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18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KNN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D9D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34F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FCF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34-0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231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F16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FF6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8CA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96B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DA1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100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93F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80D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388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31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50D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981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B41F2" w:rsidRPr="002535C4" w14:paraId="43D77BB1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C70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803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C5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364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BCA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1-0.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0B9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B9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958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149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F06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085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3A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86D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8D3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963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84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76E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805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B41F2" w:rsidRPr="002535C4" w14:paraId="2289DE02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0E3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2B4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ET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0D75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E4F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E8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5-0.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B05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113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38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914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93E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04D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C87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DA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4C6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88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B2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978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E02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B41F2" w:rsidRPr="002535C4" w14:paraId="4D4B3F1F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C227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A5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GT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B8E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63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7C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6-0.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7F4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7CF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CFF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4B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C1B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7DE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E8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64F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391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18D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03F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1C9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1A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DB41F2" w:rsidRPr="002535C4" w14:paraId="48F2414E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EB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F6F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283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5CF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005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38-0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C4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5D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D9F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01E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A2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FF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979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368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B3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919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087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FF6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64F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B41F2" w:rsidRPr="002535C4" w14:paraId="504F1ADA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248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1F8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0E08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306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F38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9-0.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1FF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263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A2C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F4C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390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81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5C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127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F4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65B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5B9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33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D7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DB41F2" w:rsidRPr="002535C4" w14:paraId="1644D77A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060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CC1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E213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BF5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DDD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3-0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9A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970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0C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40A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0B2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B1C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2A2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043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C9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93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C04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B5F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B1D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B41F2" w:rsidRPr="002535C4" w14:paraId="57C66C1B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257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C86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KNN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19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755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E39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8-0.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199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05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CEF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7B4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FAD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B09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852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D8C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246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7D8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D2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C11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D9E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B41F2" w:rsidRPr="002535C4" w14:paraId="34FB1C99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02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55E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C4F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B4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A6C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6-0.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014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898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5CA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3CE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4A0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8A3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549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EA9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AD3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109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432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0D6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D5A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B41F2" w:rsidRPr="002535C4" w14:paraId="4A2E92B1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EFC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6E3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ET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2408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02C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4C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2-0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D19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C63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600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FF4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2D1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CD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756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3BC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F3B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D0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621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89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9F5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DB41F2" w:rsidRPr="002535C4" w14:paraId="1B4A5B5E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7D5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A607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GT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427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CCF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CB4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0-0.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B7A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AA1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8E2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E2D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4F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280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41E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2A2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432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5FE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CD6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A9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3D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B41F2" w:rsidRPr="002535C4" w14:paraId="0517AD6C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F55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3C9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175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642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722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37-0.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1E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5E6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D20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9E3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CD9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E32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1E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E3C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14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F48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665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FC6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13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B41F2" w:rsidRPr="002535C4" w14:paraId="00E4CBC6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06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EA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5BF5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B2C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326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48-0.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2BE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3DF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F87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F3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B69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C69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0F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055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E4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732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D49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6F2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855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B41F2" w:rsidRPr="002535C4" w14:paraId="7DBD0485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1FC1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0B2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20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83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679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-0.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FE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24A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92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4F1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4A4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7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6FB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B6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088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89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047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FE0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815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B41F2" w:rsidRPr="002535C4" w14:paraId="2B31C66E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B6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6AC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KNN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108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2C1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FD9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-0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EB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8F6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2F7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1DD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3FC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B1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F56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E89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666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97B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B3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892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B99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41F2" w:rsidRPr="002535C4" w14:paraId="26B4112A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303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A2E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2C5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1A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90C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-0.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F3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EF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34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171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C6B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6A9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DBA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897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594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968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E42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675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14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B41F2" w:rsidRPr="002535C4" w14:paraId="11BBB2FC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46B5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6E6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ET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81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F4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840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1-0.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985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453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43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ECB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448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295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8B1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7F1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85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249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7A6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D7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4CA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B41F2" w:rsidRPr="002535C4" w14:paraId="75DCCC6A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1AE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FF75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GT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D8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E01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25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6-0.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13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952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593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FDC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85B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E5A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891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2B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6F7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26C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98B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C10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547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B41F2" w:rsidRPr="002535C4" w14:paraId="48E7933A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C63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41C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152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F0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269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6-0.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55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E36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CE6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971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03A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3E5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277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41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931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555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F0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246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C4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B41F2" w:rsidRPr="002535C4" w14:paraId="7F2F40F3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FB33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B94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CC6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960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B27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-0.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0E8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B9E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34C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4F3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303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96C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15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EF6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FE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C56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81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314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1D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B41F2" w:rsidRPr="002535C4" w14:paraId="52A8A24F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9B7E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C4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5C31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695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088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4-0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5F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3A9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C28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F75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519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11C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BA9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F3C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F2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68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02E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FA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9DB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41F2" w:rsidRPr="002535C4" w14:paraId="51986C73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93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87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KNN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7C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280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3B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-0.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C86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CE0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11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1C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08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FB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50C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E57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34D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ABB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9CD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CCA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253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B41F2" w:rsidRPr="002535C4" w14:paraId="35214805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911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398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FB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532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53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33-0.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9F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510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0E4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5F8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FFA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919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25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271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E4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E13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93A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A49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75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B41F2" w:rsidRPr="002535C4" w14:paraId="0D220BD6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B6D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2E53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ET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118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6C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BB9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8-0.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64E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AB9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7AA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4F2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F4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36A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40F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637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CF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161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A7C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04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599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B41F2" w:rsidRPr="002535C4" w14:paraId="345E4698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C36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CB7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GT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681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E5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314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2-0.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2D1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76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2C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4C0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7B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008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656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08E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348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D1C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4B4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E56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E2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B41F2" w:rsidRPr="002535C4" w14:paraId="25B5D8A8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001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6FF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C7E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9D7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04A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2-0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80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194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132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EA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FD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738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69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1C1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908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F7B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E03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F19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4C9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B41F2" w:rsidRPr="002535C4" w14:paraId="151C9C57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676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4B2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553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E7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494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7-0.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FB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ABC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9A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29D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FF0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E59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C71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F44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3F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EED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26C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E85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7B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B41F2" w:rsidRPr="002535C4" w14:paraId="3C77321F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83AF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8E63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668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E8F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33D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-0.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713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22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2D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3CF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889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2A8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164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1D4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109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6F3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FB2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2F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FF0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B41F2" w:rsidRPr="002535C4" w14:paraId="77361AD8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308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698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KNN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032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78B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AE1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1-0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E8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492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ABF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F8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FDC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637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40C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811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ED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7D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68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922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0F2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DB41F2" w:rsidRPr="002535C4" w14:paraId="38586F1E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C71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38C9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DD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DEC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E9F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4-0.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27C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2F8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EC6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A78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AE8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56D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7D1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60D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28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A1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7B2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13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FB0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B41F2" w:rsidRPr="002535C4" w14:paraId="14BA71E7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A14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D57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ET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0494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1E8" w14:textId="77777777" w:rsidR="00DB41F2" w:rsidRPr="003F21EC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1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C75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1-0.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81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481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05AD" w14:textId="77777777" w:rsidR="00DB41F2" w:rsidRPr="003F21EC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1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929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956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7580" w14:textId="77777777" w:rsidR="00DB41F2" w:rsidRPr="003F21EC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1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645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A02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4733" w14:textId="77777777" w:rsidR="00DB41F2" w:rsidRPr="003F21EC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1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1E3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B75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4CA9" w14:textId="77777777" w:rsidR="00DB41F2" w:rsidRPr="003F21EC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1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A5A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DB41F2" w:rsidRPr="002535C4" w14:paraId="314F45C2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5EEB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3975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GTB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206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2CF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E5B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5-0.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8D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13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D12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A28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B5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504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02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77A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EA9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67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69B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459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61B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B41F2" w:rsidRPr="002535C4" w14:paraId="052B1BD5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02DC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+RT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9486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R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DA62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A54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601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53-0.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B61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3087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9B83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BCB8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A74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014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CAA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DFF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50F6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0B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1D7F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E99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5164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B41F2" w:rsidRPr="002535C4" w14:paraId="09D311D0" w14:textId="77777777" w:rsidTr="00473EB7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77E30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DOS+DVH+RTP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E00A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NB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A8FD" w14:textId="77777777" w:rsidR="00DB41F2" w:rsidRPr="002535C4" w:rsidRDefault="00DB41F2" w:rsidP="00473EB7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C51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81F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9-0.8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765C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544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069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531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204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0600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042A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BBB1E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2B0B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00D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FD25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4CA2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B4AD" w14:textId="77777777" w:rsidR="00DB41F2" w:rsidRPr="002535C4" w:rsidRDefault="00DB41F2" w:rsidP="00473EB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5C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</w:tbl>
    <w:p w14:paraId="7AB6AA65" w14:textId="77777777" w:rsidR="007D3921" w:rsidRDefault="007D3921">
      <w:pPr>
        <w:rPr>
          <w:rtl/>
        </w:rPr>
        <w:sectPr w:rsidR="007D3921" w:rsidSect="00DB41F2"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tbl>
      <w:tblPr>
        <w:tblW w:w="10091" w:type="dxa"/>
        <w:tblInd w:w="93" w:type="dxa"/>
        <w:tblLook w:val="04A0" w:firstRow="1" w:lastRow="0" w:firstColumn="1" w:lastColumn="0" w:noHBand="0" w:noVBand="1"/>
      </w:tblPr>
      <w:tblGrid>
        <w:gridCol w:w="1023"/>
        <w:gridCol w:w="4009"/>
        <w:gridCol w:w="330"/>
        <w:gridCol w:w="801"/>
        <w:gridCol w:w="801"/>
        <w:gridCol w:w="261"/>
        <w:gridCol w:w="891"/>
        <w:gridCol w:w="801"/>
        <w:gridCol w:w="261"/>
        <w:gridCol w:w="913"/>
      </w:tblGrid>
      <w:tr w:rsidR="007D3921" w:rsidRPr="00271826" w14:paraId="59DD7BB7" w14:textId="77777777" w:rsidTr="001635CB">
        <w:trPr>
          <w:trHeight w:val="300"/>
        </w:trPr>
        <w:tc>
          <w:tcPr>
            <w:tcW w:w="1009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1F7B" w14:textId="77777777" w:rsidR="007D3921" w:rsidRPr="00551758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7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2. Overview of significant features indicating AST 2+ with a Two-Tailed t-Test.</w:t>
            </w:r>
          </w:p>
        </w:tc>
      </w:tr>
      <w:tr w:rsidR="007D3921" w:rsidRPr="00271826" w14:paraId="52DEDD97" w14:textId="77777777" w:rsidTr="001635CB">
        <w:trPr>
          <w:trHeight w:val="300"/>
        </w:trPr>
        <w:tc>
          <w:tcPr>
            <w:tcW w:w="5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EF0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atur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A75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CF57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TCA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C52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8E9A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A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ym w:font="Symbol" w:char="F0B3"/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855C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904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p_value</w:t>
            </w:r>
          </w:p>
        </w:tc>
      </w:tr>
      <w:tr w:rsidR="007D3921" w:rsidRPr="00271826" w14:paraId="61155A57" w14:textId="77777777" w:rsidTr="001635CB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D5FA" w14:textId="77777777" w:rsidR="007D3921" w:rsidRPr="0006022F" w:rsidRDefault="007D3921" w:rsidP="001635C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lass</w:t>
            </w:r>
          </w:p>
        </w:tc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B5C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ame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28AF4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98F8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4F70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69DF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6EA5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7FA3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80E0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769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7D3921" w:rsidRPr="00271826" w14:paraId="2DD8C84A" w14:textId="77777777" w:rsidTr="001635CB">
        <w:trPr>
          <w:trHeight w:val="300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B37F" w14:textId="77777777" w:rsidR="007D3921" w:rsidRPr="0006022F" w:rsidRDefault="007D3921" w:rsidP="001635C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06022F">
              <w:rPr>
                <w:rFonts w:asciiTheme="majorBidi" w:hAnsiTheme="majorBidi" w:cstheme="majorBidi"/>
                <w:color w:val="000000"/>
              </w:rPr>
              <w:t>First order</w:t>
            </w: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B439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EB8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D84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497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A8C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DEB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2AA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6BD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D3921" w:rsidRPr="00271826" w14:paraId="131FBCAC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891E7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EA6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672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1CA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480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BBF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CBA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967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F95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8</w:t>
            </w:r>
          </w:p>
        </w:tc>
      </w:tr>
      <w:tr w:rsidR="007D3921" w:rsidRPr="00271826" w14:paraId="1724944F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CBF4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35B1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Uniformit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04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59A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340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CA4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49C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1E2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77B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8</w:t>
            </w:r>
          </w:p>
        </w:tc>
      </w:tr>
      <w:tr w:rsidR="007D3921" w:rsidRPr="00271826" w14:paraId="39D1D4EF" w14:textId="77777777" w:rsidTr="001635CB">
        <w:trPr>
          <w:trHeight w:val="300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5DD5" w14:textId="77777777" w:rsidR="007D3921" w:rsidRPr="0006022F" w:rsidRDefault="007D3921" w:rsidP="001635C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06022F">
              <w:rPr>
                <w:rFonts w:asciiTheme="majorBidi" w:hAnsiTheme="majorBidi" w:cstheme="majorBidi"/>
                <w:color w:val="000000"/>
              </w:rPr>
              <w:t>GLCM</w:t>
            </w: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AAFE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Contras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9A6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44B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A7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505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F24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E9E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2A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7</w:t>
            </w:r>
          </w:p>
        </w:tc>
      </w:tr>
      <w:tr w:rsidR="007D3921" w:rsidRPr="00271826" w14:paraId="5A1A301F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A260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6A4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Correl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5C4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13A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54F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A3B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DA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EFB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AA4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9</w:t>
            </w:r>
          </w:p>
        </w:tc>
      </w:tr>
      <w:tr w:rsidR="007D3921" w:rsidRPr="00271826" w14:paraId="62F43512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4F64B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7DB3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2FC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4AA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C4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8D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4AB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D0B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5AA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</w:tr>
      <w:tr w:rsidR="007D3921" w:rsidRPr="00271826" w14:paraId="7A2B82C4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4D82B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C149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ntrop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B4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23B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270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F65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FCF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45C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D58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</w:tr>
      <w:tr w:rsidR="007D3921" w:rsidRPr="00271826" w14:paraId="1B4AC847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9A87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1AAA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BBB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E15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0D6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44D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22E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C00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A6E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</w:t>
            </w:r>
          </w:p>
        </w:tc>
      </w:tr>
      <w:tr w:rsidR="007D3921" w:rsidRPr="00271826" w14:paraId="6FB37E88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20AA9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B815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Idmn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A6F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EC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591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ADA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1D7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156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81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674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9</w:t>
            </w:r>
          </w:p>
        </w:tc>
      </w:tr>
      <w:tr w:rsidR="007D3921" w:rsidRPr="00271826" w14:paraId="319DC8DF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A17A6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90B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Imc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764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A3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D7D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341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B6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310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342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9F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2</w:t>
            </w:r>
          </w:p>
        </w:tc>
      </w:tr>
      <w:tr w:rsidR="007D3921" w:rsidRPr="00271826" w14:paraId="6E6E4DC4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FD913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5B01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Inver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42E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766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92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BD6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70F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64F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1C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1</w:t>
            </w:r>
          </w:p>
        </w:tc>
      </w:tr>
      <w:tr w:rsidR="007D3921" w:rsidRPr="00271826" w14:paraId="1B68BE42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A418E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A70C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Joi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ntrop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559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7B9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5C7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59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C12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E09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193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7D3921" w:rsidRPr="00271826" w14:paraId="2D443F42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AAF1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588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MC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546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535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4D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F48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C48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39D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1C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7C4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8</w:t>
            </w:r>
          </w:p>
        </w:tc>
      </w:tr>
      <w:tr w:rsidR="007D3921" w:rsidRPr="00271826" w14:paraId="613A17A5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A41D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BDE8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ntrop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512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709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B49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26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37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962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BEF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7D3921" w:rsidRPr="00271826" w14:paraId="14909B25" w14:textId="77777777" w:rsidTr="001635CB">
        <w:trPr>
          <w:trHeight w:val="300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EFD5" w14:textId="77777777" w:rsidR="007D3921" w:rsidRPr="0006022F" w:rsidRDefault="007D3921" w:rsidP="001635C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06022F">
              <w:rPr>
                <w:rFonts w:asciiTheme="majorBidi" w:hAnsiTheme="majorBidi" w:cstheme="majorBidi"/>
                <w:color w:val="000000"/>
              </w:rPr>
              <w:t>GLDM</w:t>
            </w: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7E84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ntrop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7A6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886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F0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6B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AC2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C81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844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5</w:t>
            </w:r>
          </w:p>
        </w:tc>
      </w:tr>
      <w:tr w:rsidR="007D3921" w:rsidRPr="00271826" w14:paraId="4B738C97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C9DE1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67F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mpha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941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546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EA3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768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1EF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878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578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4</w:t>
            </w:r>
          </w:p>
        </w:tc>
      </w:tr>
      <w:tr w:rsidR="007D3921" w:rsidRPr="00271826" w14:paraId="7BC132A3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55FB0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ACD1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Depend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Gr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mpha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AB8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956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A84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4C9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322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46C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21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</w:tr>
      <w:tr w:rsidR="007D3921" w:rsidRPr="00271826" w14:paraId="70458B96" w14:textId="77777777" w:rsidTr="001635CB">
        <w:trPr>
          <w:trHeight w:val="300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8895" w14:textId="77777777" w:rsidR="007D3921" w:rsidRPr="0006022F" w:rsidRDefault="007D3921" w:rsidP="001635C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06022F">
              <w:rPr>
                <w:rFonts w:asciiTheme="majorBidi" w:hAnsiTheme="majorBidi" w:cstheme="majorBidi"/>
                <w:color w:val="000000"/>
              </w:rPr>
              <w:t>GLRLM</w:t>
            </w: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8F3A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Gr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Uniform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Normalize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686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2A6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B73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CEF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660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F9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37A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4</w:t>
            </w:r>
          </w:p>
        </w:tc>
      </w:tr>
      <w:tr w:rsidR="007D3921" w:rsidRPr="00271826" w14:paraId="57F525C5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8EBFC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EB00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Ru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ntrop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51A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D71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923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D6B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EC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A8D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E4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3</w:t>
            </w:r>
          </w:p>
        </w:tc>
      </w:tr>
      <w:tr w:rsidR="007D3921" w:rsidRPr="00271826" w14:paraId="0345131A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6CE74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AD0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Sh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Ru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Gr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mpha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356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685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6C0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79B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5E6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CDE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3F1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1</w:t>
            </w:r>
          </w:p>
        </w:tc>
      </w:tr>
      <w:tr w:rsidR="007D3921" w:rsidRPr="00271826" w14:paraId="496F6F51" w14:textId="77777777" w:rsidTr="001635CB">
        <w:trPr>
          <w:trHeight w:val="300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7356" w14:textId="77777777" w:rsidR="007D3921" w:rsidRPr="0006022F" w:rsidRDefault="007D3921" w:rsidP="001635C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06022F">
              <w:rPr>
                <w:rFonts w:asciiTheme="majorBidi" w:hAnsiTheme="majorBidi" w:cstheme="majorBidi"/>
                <w:color w:val="000000"/>
              </w:rPr>
              <w:t>GLSZM</w:t>
            </w: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6823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Gr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Uniform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Normalize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28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957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78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CBB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ACC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6B9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7DA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7</w:t>
            </w:r>
          </w:p>
        </w:tc>
      </w:tr>
      <w:tr w:rsidR="007D3921" w:rsidRPr="00271826" w14:paraId="49D51403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4A7F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BC55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Gr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ECA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CD5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6AC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145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12B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8FA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12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8</w:t>
            </w:r>
          </w:p>
        </w:tc>
      </w:tr>
      <w:tr w:rsidR="007D3921" w:rsidRPr="00271826" w14:paraId="55D053AC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8312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0410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Gr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Z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mpha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87F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0AB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FB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8FC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72A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5FF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49E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4</w:t>
            </w:r>
          </w:p>
        </w:tc>
      </w:tr>
      <w:tr w:rsidR="007D3921" w:rsidRPr="00271826" w14:paraId="5DB96B88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DA22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C5D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Z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Uniformit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269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3.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9B1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6.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81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0A5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43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561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67.2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FE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76E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7</w:t>
            </w:r>
          </w:p>
        </w:tc>
      </w:tr>
      <w:tr w:rsidR="007D3921" w:rsidRPr="00271826" w14:paraId="0B3C5E2D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196C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15FB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Gr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Empha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1E8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849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D41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A55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86C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75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81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3</w:t>
            </w:r>
          </w:p>
        </w:tc>
      </w:tr>
      <w:tr w:rsidR="007D3921" w:rsidRPr="00271826" w14:paraId="1C41B4F8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9A13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8771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Z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F14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0C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640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4E8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D07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026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360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9</w:t>
            </w:r>
          </w:p>
        </w:tc>
      </w:tr>
      <w:tr w:rsidR="007D3921" w:rsidRPr="00271826" w14:paraId="4F4AEEFF" w14:textId="77777777" w:rsidTr="001635CB">
        <w:trPr>
          <w:trHeight w:val="300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4791" w14:textId="77777777" w:rsidR="007D3921" w:rsidRPr="0006022F" w:rsidRDefault="007D3921" w:rsidP="001635C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06022F">
              <w:rPr>
                <w:rFonts w:asciiTheme="majorBidi" w:hAnsiTheme="majorBidi" w:cstheme="majorBidi"/>
                <w:color w:val="000000"/>
              </w:rPr>
              <w:t>NGTDM</w:t>
            </w: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455D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Complexit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E9C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6.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A3A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.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E26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9B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5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1BD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3.2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A63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011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3</w:t>
            </w:r>
          </w:p>
        </w:tc>
      </w:tr>
      <w:tr w:rsidR="007D3921" w:rsidRPr="00271826" w14:paraId="0D6C6E30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F965D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C93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Contras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E57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6F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88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743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4AC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792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A43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7</w:t>
            </w:r>
          </w:p>
        </w:tc>
      </w:tr>
      <w:tr w:rsidR="007D3921" w:rsidRPr="00271826" w14:paraId="542C97B2" w14:textId="77777777" w:rsidTr="001635CB">
        <w:trPr>
          <w:trHeight w:val="300"/>
        </w:trPr>
        <w:tc>
          <w:tcPr>
            <w:tcW w:w="1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D97E" w14:textId="77777777" w:rsidR="007D3921" w:rsidRPr="0006022F" w:rsidRDefault="007D3921" w:rsidP="001635C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06022F">
              <w:rPr>
                <w:rFonts w:asciiTheme="majorBidi" w:hAnsiTheme="majorBidi" w:cstheme="majorBidi"/>
                <w:color w:val="000000"/>
              </w:rPr>
              <w:t>DVH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7724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D95C6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D95C6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y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 xml:space="preserve"> (cc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4AE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5E5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31B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06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462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831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36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BE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2</w:t>
            </w:r>
          </w:p>
        </w:tc>
      </w:tr>
      <w:tr w:rsidR="007D3921" w:rsidRPr="00271826" w14:paraId="56A944ED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46C4B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50EB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D95C6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50 Gy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(cc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86A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85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F526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97F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7417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0E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17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A42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0</w:t>
            </w:r>
          </w:p>
        </w:tc>
      </w:tr>
      <w:tr w:rsidR="007D3921" w:rsidRPr="00271826" w14:paraId="2BD60D04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281E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CF94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D95C6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5 Gy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 xml:space="preserve"> (cc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41F3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D16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68B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66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469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EB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836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C3BE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10</w:t>
            </w:r>
          </w:p>
        </w:tc>
      </w:tr>
      <w:tr w:rsidR="007D3921" w:rsidRPr="00271826" w14:paraId="0F0B98F2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E26BF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547E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D95C6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60 Gy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(cc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16D9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820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639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B37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A00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622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CAD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195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39</w:t>
            </w:r>
          </w:p>
        </w:tc>
      </w:tr>
      <w:tr w:rsidR="007D3921" w:rsidRPr="00271826" w14:paraId="067E0AE6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2A12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A30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D95C6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3826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0A2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802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B63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9E2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9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D6F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A08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E73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  <w:tr w:rsidR="007D3921" w:rsidRPr="00271826" w14:paraId="7CB4CFAC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DC9E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62AE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D95C6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50 Gy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796A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A6F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E6F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01F5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C8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DE3D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AE6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3B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7</w:t>
            </w:r>
          </w:p>
        </w:tc>
      </w:tr>
      <w:tr w:rsidR="007D3921" w:rsidRPr="00271826" w14:paraId="16AC4CC0" w14:textId="77777777" w:rsidTr="001635CB">
        <w:trPr>
          <w:trHeight w:val="300"/>
        </w:trPr>
        <w:tc>
          <w:tcPr>
            <w:tcW w:w="10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FFBC9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2311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D95C6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55 Gy </w:t>
            </w: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FCDF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CB9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D5EC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85B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B1AB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A2D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1B5F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02B8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5</w:t>
            </w:r>
          </w:p>
        </w:tc>
      </w:tr>
      <w:tr w:rsidR="007D3921" w:rsidRPr="00271826" w14:paraId="37D391A8" w14:textId="77777777" w:rsidTr="001635CB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178C" w14:textId="77777777" w:rsidR="007D3921" w:rsidRPr="0006022F" w:rsidRDefault="007D3921" w:rsidP="001635C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06022F">
              <w:rPr>
                <w:rFonts w:asciiTheme="majorBidi" w:hAnsiTheme="majorBidi" w:cstheme="majorBidi"/>
                <w:color w:val="000000"/>
              </w:rPr>
              <w:t>PTR</w:t>
            </w:r>
          </w:p>
        </w:tc>
        <w:tc>
          <w:tcPr>
            <w:tcW w:w="4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93FBB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</w:rPr>
              <w:t>Fraction schedul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DC19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8BE4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97762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9E0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5711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04B0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A1CA" w14:textId="77777777" w:rsidR="007D3921" w:rsidRPr="00271826" w:rsidRDefault="007D3921" w:rsidP="001635C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718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D3921" w:rsidRPr="00271826" w14:paraId="3B7E08DB" w14:textId="77777777" w:rsidTr="001635CB">
        <w:trPr>
          <w:trHeight w:val="28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BA9D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F80B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41F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935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97F7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C408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56ED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AC7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D579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735A" w14:textId="77777777" w:rsidR="007D3921" w:rsidRPr="00271826" w:rsidRDefault="007D3921" w:rsidP="001635CB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15F1E8D" w14:textId="08A19E78" w:rsidR="007D3A9E" w:rsidRDefault="007D3A9E"/>
    <w:p w14:paraId="3B4920AF" w14:textId="7F77B129" w:rsidR="007D3921" w:rsidRDefault="007D3921"/>
    <w:p w14:paraId="2DD47F10" w14:textId="4C1B4461" w:rsidR="007D3921" w:rsidRDefault="007D3921"/>
    <w:p w14:paraId="52743FA3" w14:textId="1623A5F9" w:rsidR="007D3921" w:rsidRPr="007D3921" w:rsidRDefault="007D3921" w:rsidP="007D3921">
      <w:pPr>
        <w:bidi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7D3921">
        <w:rPr>
          <w:rFonts w:ascii="Calibri" w:eastAsia="Calibri" w:hAnsi="Calibri" w:cs="Arial"/>
          <w:b/>
          <w:bCs/>
          <w:noProof/>
          <w:color w:val="000000"/>
          <w:sz w:val="20"/>
          <w:szCs w:val="20"/>
        </w:rPr>
        <w:drawing>
          <wp:inline distT="0" distB="0" distL="0" distR="0" wp14:anchorId="14560572" wp14:editId="431BA6A1">
            <wp:extent cx="5731510" cy="8152742"/>
            <wp:effectExtent l="19050" t="19050" r="21590" b="20320"/>
            <wp:docPr id="3" name="Picture 3" descr="D:\3dslicer export-newnew\FINAL DATA\FINAL DATA\all run code5\clinic2\MD(ET)\NONE_feature selection (X_train)\image2\New folder\1-0.02\all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3dslicer export-newnew\FINAL DATA\FINAL DATA\all run code5\clinic2\MD(ET)\NONE_feature selection (X_train)\image2\New folder\1-0.02\all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52742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7D39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D3921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Fig 1</w:t>
      </w:r>
      <w:r w:rsidRPr="007D3921">
        <w:rPr>
          <w:rFonts w:asciiTheme="majorBidi" w:hAnsiTheme="majorBidi" w:cstheme="majorBidi"/>
          <w:sz w:val="24"/>
          <w:szCs w:val="24"/>
        </w:rPr>
        <w:t>. Comparing Model Performance in Testing Cohorts via ROC Curves. The blue, green, brown, cyan, orange, pink, and red lines represent the results of DOS, DVH, PTR, DVH+PTR, DOS+DVH, DOS+PTR and, DOS+DVH+PTR ML models.</w:t>
      </w:r>
    </w:p>
    <w:p w14:paraId="40D65EB7" w14:textId="77777777" w:rsidR="007D3921" w:rsidRPr="007D3921" w:rsidRDefault="007D3921" w:rsidP="007D3921">
      <w:pPr>
        <w:bidi w:val="0"/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  <w:r w:rsidRPr="007D3921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 xml:space="preserve">Supplementary  File 1. </w:t>
      </w:r>
      <w:r w:rsidRPr="007D3921">
        <w:rPr>
          <w:rFonts w:asciiTheme="majorBidi" w:hAnsiTheme="majorBidi" w:cstheme="majorBidi"/>
          <w:noProof/>
          <w:sz w:val="24"/>
          <w:szCs w:val="24"/>
        </w:rPr>
        <w:t>The hyper-parameters for the seven classifiers</w:t>
      </w:r>
    </w:p>
    <w:p w14:paraId="7AFC72E9" w14:textId="77777777" w:rsidR="007D3921" w:rsidRPr="007D3921" w:rsidRDefault="007D3921" w:rsidP="007D3921">
      <w:pPr>
        <w:bidi w:val="0"/>
        <w:spacing w:after="0" w:line="24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1D14C15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# Define the random  search parameters for each model</w:t>
      </w:r>
    </w:p>
    <w:p w14:paraId="156089CA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params = {</w:t>
      </w:r>
    </w:p>
    <w:p w14:paraId="3392BACA" w14:textId="77777777" w:rsidR="007D3921" w:rsidRPr="007D3921" w:rsidRDefault="007D3921" w:rsidP="007D3921">
      <w:pPr>
        <w:bidi w:val="0"/>
        <w:spacing w:line="240" w:lineRule="auto"/>
        <w:ind w:firstLine="720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'Support Vector Machine': {'C' : np.logspace(-5,10,1500, base=2),</w:t>
      </w:r>
    </w:p>
    <w:p w14:paraId="1F1497E6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  <w:rtl/>
        </w:rPr>
      </w:pPr>
      <w:r w:rsidRPr="007D3921">
        <w:rPr>
          <w:rFonts w:asciiTheme="majorBidi" w:hAnsiTheme="majorBidi" w:cstheme="majorBidi"/>
          <w:noProof/>
        </w:rPr>
        <w:t>                                     'gamma': np.logspace(-15,3,180, base=2)},</w:t>
      </w:r>
    </w:p>
    <w:p w14:paraId="74141517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'k-Nearest Neighbors': {'n_neighbors' : [1,2,3,4,5,6,7,8,9,10,11,12,13,14,15],</w:t>
      </w:r>
    </w:p>
    <w:p w14:paraId="4179F895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       'p': [1,2]},</w:t>
      </w:r>
    </w:p>
    <w:p w14:paraId="7F425540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'Logistic Regression': {'penalty' : ['l1', 'l2', 'elasticnet', 'none'],</w:t>
      </w:r>
    </w:p>
    <w:p w14:paraId="2ECD7262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       'l1_ratio': [0,1],  'C' : np.logspace(-5,10,100, base=2),</w:t>
      </w:r>
    </w:p>
    <w:p w14:paraId="1AA9F671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 xml:space="preserve">                                  'solver' : ['lbfgs','newton-cg','liblinear','sag','saga'], </w:t>
      </w:r>
    </w:p>
    <w:p w14:paraId="0560028E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       'max_iter' : [100, 1000,2500, 5000]  },</w:t>
      </w:r>
    </w:p>
    <w:p w14:paraId="4F4EA939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'Extra-Trees': {'n_estimators' : [90, 230],</w:t>
      </w:r>
    </w:p>
    <w:p w14:paraId="17BECCEC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'criterion': ["gini", "entropy"],</w:t>
      </w:r>
    </w:p>
    <w:p w14:paraId="0DC82BB7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'max_features'  :np.arange(0.05,1.05,0.05),</w:t>
      </w:r>
    </w:p>
    <w:p w14:paraId="5341C4E0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'min_samples_split': np.arange(2,21,1),</w:t>
      </w:r>
    </w:p>
    <w:p w14:paraId="1D2AA476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'min_samples_leaf': np.arange(1,21,1)},</w:t>
      </w:r>
    </w:p>
    <w:p w14:paraId="07F4099A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'Gradient Tree Boosting':{'n_estimators' : [200, 2000],</w:t>
      </w:r>
    </w:p>
    <w:p w14:paraId="38211E68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         'learning_rate' : np.logspace(-7,-1,60, base=2),</w:t>
      </w:r>
    </w:p>
    <w:p w14:paraId="69983DDE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         'max_depth': np.arange(1,7,1),</w:t>
      </w:r>
    </w:p>
    <w:p w14:paraId="108A4F6F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         'subsample': np.arange(0.6,1.05,0.05)},</w:t>
      </w:r>
    </w:p>
    <w:p w14:paraId="25160A60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'Random Forest':{'bootstrap': [True, False],</w:t>
      </w:r>
    </w:p>
    <w:p w14:paraId="5998CF6D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'max_depth': [ 5, 10, 20, 30, 40, 50, 60, 70, 80, 90, 100, None],</w:t>
      </w:r>
    </w:p>
    <w:p w14:paraId="565A7E89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'max_features': ['auto', 'sqrt', None],</w:t>
      </w:r>
    </w:p>
    <w:p w14:paraId="68B523DC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'min_samples_leaf': [1, 2, 4],</w:t>
      </w:r>
    </w:p>
    <w:p w14:paraId="082DA3D0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'min_samples_split': [2, 5, 10],</w:t>
      </w:r>
    </w:p>
    <w:p w14:paraId="59F223D3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 xml:space="preserve">                           'n_estimators': np.arange(5,205,5), </w:t>
      </w:r>
    </w:p>
    <w:p w14:paraId="39553782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  'max_leaf_nodes': [3, 6, 9,None ]},</w:t>
      </w:r>
    </w:p>
    <w:p w14:paraId="153F589C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'Naive Bayes':{'alpha': [0.1, 0.5, 1.0, 1.5, 2.0],</w:t>
      </w:r>
    </w:p>
    <w:p w14:paraId="3A371F1B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                         'binarize': [0.0, 0.1, 0.2, 0.3, 0.4, None]}</w:t>
      </w:r>
    </w:p>
    <w:p w14:paraId="6FB11EC1" w14:textId="77777777" w:rsidR="007D3921" w:rsidRPr="007D3921" w:rsidRDefault="007D3921" w:rsidP="007D3921">
      <w:pPr>
        <w:bidi w:val="0"/>
        <w:spacing w:line="240" w:lineRule="auto"/>
        <w:rPr>
          <w:rFonts w:asciiTheme="majorBidi" w:hAnsiTheme="majorBidi" w:cstheme="majorBidi"/>
          <w:noProof/>
        </w:rPr>
      </w:pPr>
      <w:r w:rsidRPr="007D3921">
        <w:rPr>
          <w:rFonts w:asciiTheme="majorBidi" w:hAnsiTheme="majorBidi" w:cstheme="majorBidi"/>
          <w:noProof/>
        </w:rPr>
        <w:t>}</w:t>
      </w:r>
    </w:p>
    <w:p w14:paraId="78F5CB0B" w14:textId="77777777" w:rsidR="007D3921" w:rsidRPr="007D3921" w:rsidRDefault="007D3921" w:rsidP="007D3921">
      <w:pPr>
        <w:rPr>
          <w:rFonts w:ascii="Calibri" w:eastAsia="Calibri" w:hAnsi="Calibri" w:cs="Arial"/>
          <w:color w:val="000000"/>
          <w:sz w:val="20"/>
          <w:szCs w:val="20"/>
        </w:rPr>
      </w:pPr>
    </w:p>
    <w:sectPr w:rsidR="007D3921" w:rsidRPr="007D3921" w:rsidSect="007D392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B1"/>
    <w:rsid w:val="002F6805"/>
    <w:rsid w:val="0030053F"/>
    <w:rsid w:val="003F21EC"/>
    <w:rsid w:val="00695E11"/>
    <w:rsid w:val="007D3921"/>
    <w:rsid w:val="007D3A9E"/>
    <w:rsid w:val="00834736"/>
    <w:rsid w:val="00897AB1"/>
    <w:rsid w:val="00BA4D80"/>
    <w:rsid w:val="00DB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BE8DB9"/>
  <w15:docId w15:val="{AB80F719-00DF-4961-8F39-1226F45DA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b/>
        <w:bCs/>
        <w:color w:val="000000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F2"/>
    <w:pPr>
      <w:bidi/>
    </w:pPr>
    <w:rPr>
      <w:rFonts w:asciiTheme="minorHAnsi" w:eastAsiaTheme="minorHAnsi" w:hAnsiTheme="minorHAnsi" w:cstheme="minorBidi"/>
      <w:b w:val="0"/>
      <w:bCs w:val="0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147749-F901-4A70-BBD2-FFD90B353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49</Words>
  <Characters>6828</Characters>
  <Application>Microsoft Office Word</Application>
  <DocSecurity>0</DocSecurity>
  <Lines>1707</Lines>
  <Paragraphs>1168</Paragraphs>
  <ScaleCrop>false</ScaleCrop>
  <Company>Parnian</Company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adatmand</dc:creator>
  <cp:keywords/>
  <dc:description/>
  <cp:lastModifiedBy>Pegah Saadatmand</cp:lastModifiedBy>
  <cp:revision>4</cp:revision>
  <dcterms:created xsi:type="dcterms:W3CDTF">2023-11-28T00:24:00Z</dcterms:created>
  <dcterms:modified xsi:type="dcterms:W3CDTF">2024-04-28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aaae4d2f5297e65b8f3eb08de30aa954b7d63370907f5b28252d06f7f80647</vt:lpwstr>
  </property>
</Properties>
</file>